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E253F" w14:textId="77777777" w:rsidR="005A5E18" w:rsidRDefault="00F90116" w:rsidP="00F90116">
      <w:pPr>
        <w:rPr>
          <w:rFonts w:ascii="Times New Roman" w:hAnsi="Times New Roman" w:cs="Times New Roman"/>
          <w:sz w:val="24"/>
          <w:szCs w:val="24"/>
        </w:rPr>
      </w:pPr>
      <w:r w:rsidRPr="00A4059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3F4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rimer</w:t>
      </w:r>
      <w:r w:rsidR="0001028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et</w:t>
      </w:r>
      <w:r w:rsidRPr="00943F4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s </w:t>
      </w:r>
      <w:r w:rsidR="0001028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us</w:t>
      </w:r>
      <w:r w:rsidRPr="00943F4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ed in </w:t>
      </w:r>
      <w:r w:rsidR="00010280">
        <w:rPr>
          <w:rFonts w:ascii="Times New Roman" w:hAnsi="Times New Roman" w:cs="Times New Roman"/>
          <w:sz w:val="24"/>
          <w:szCs w:val="24"/>
        </w:rPr>
        <w:t>the present study</w:t>
      </w:r>
    </w:p>
    <w:tbl>
      <w:tblPr>
        <w:tblStyle w:val="TableGrid"/>
        <w:tblW w:w="10710" w:type="dxa"/>
        <w:tblInd w:w="-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061"/>
        <w:gridCol w:w="4803"/>
        <w:gridCol w:w="1336"/>
      </w:tblGrid>
      <w:tr w:rsidR="00605C71" w:rsidRPr="00CF0CB5" w14:paraId="74B01B52" w14:textId="77777777" w:rsidTr="00D405E3">
        <w:trPr>
          <w:trHeight w:val="5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387FD" w14:textId="4AF72FDB" w:rsidR="002F6E58" w:rsidRPr="00294207" w:rsidRDefault="00432E44" w:rsidP="00497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207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4EE85" w14:textId="414A0928" w:rsidR="002F6E58" w:rsidRPr="00294207" w:rsidRDefault="00432E44" w:rsidP="00432E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207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F3697" w14:textId="557623F9" w:rsidR="002F6E58" w:rsidRPr="00294207" w:rsidRDefault="00432E44" w:rsidP="00432E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207">
              <w:rPr>
                <w:rFonts w:ascii="Times New Roman" w:hAnsi="Times New Roman" w:cs="Times New Roman"/>
                <w:sz w:val="24"/>
                <w:szCs w:val="24"/>
              </w:rPr>
              <w:t>Sequence (5′</w:t>
            </w:r>
            <w:r w:rsidR="000D4389" w:rsidRPr="0029420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294207">
              <w:rPr>
                <w:rFonts w:ascii="Times New Roman" w:hAnsi="Times New Roman" w:cs="Times New Roman"/>
                <w:sz w:val="24"/>
                <w:szCs w:val="24"/>
              </w:rPr>
              <w:t>3′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E0344" w14:textId="14CF5A00" w:rsidR="002F6E58" w:rsidRPr="00294207" w:rsidRDefault="00432E44" w:rsidP="00432E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207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6967F2" w14:paraId="5EB17565" w14:textId="77777777" w:rsidTr="00D405E3">
        <w:tc>
          <w:tcPr>
            <w:tcW w:w="3510" w:type="dxa"/>
            <w:vMerge w:val="restart"/>
            <w:tcBorders>
              <w:top w:val="single" w:sz="4" w:space="0" w:color="auto"/>
              <w:bottom w:val="nil"/>
            </w:tcBorders>
          </w:tcPr>
          <w:p w14:paraId="23150DE7" w14:textId="2C6D5A3B" w:rsidR="006967F2" w:rsidRPr="004505A2" w:rsidRDefault="006967F2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5A2">
              <w:rPr>
                <w:rFonts w:ascii="Times New Roman" w:hAnsi="Times New Roman" w:cs="Times New Roman"/>
                <w:sz w:val="20"/>
                <w:szCs w:val="20"/>
              </w:rPr>
              <w:t xml:space="preserve">Detection of </w:t>
            </w:r>
            <w:r w:rsidRPr="004505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utans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</w:tcPr>
          <w:p w14:paraId="79C32D28" w14:textId="3F1D56B1" w:rsidR="006967F2" w:rsidRPr="00C11182" w:rsidRDefault="006967F2" w:rsidP="00DD534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11182">
              <w:rPr>
                <w:rFonts w:ascii="Times New Roman" w:hAnsi="Times New Roman" w:cs="Times New Roman"/>
                <w:szCs w:val="22"/>
              </w:rPr>
              <w:t>MKD-F</w:t>
            </w:r>
          </w:p>
        </w:tc>
        <w:tc>
          <w:tcPr>
            <w:tcW w:w="4803" w:type="dxa"/>
            <w:tcBorders>
              <w:top w:val="single" w:sz="4" w:space="0" w:color="auto"/>
              <w:bottom w:val="nil"/>
            </w:tcBorders>
          </w:tcPr>
          <w:p w14:paraId="4FA85A5B" w14:textId="38F4E3D0" w:rsidR="006967F2" w:rsidRPr="00CF0CB5" w:rsidRDefault="006967F2" w:rsidP="00F90116">
            <w:pPr>
              <w:rPr>
                <w:rFonts w:ascii="Times New Roman" w:hAnsi="Times New Roman" w:cs="Times New Roman"/>
                <w:szCs w:val="22"/>
              </w:rPr>
            </w:pPr>
            <w:r w:rsidRPr="00CF0CB5">
              <w:rPr>
                <w:rFonts w:ascii="Times New Roman" w:hAnsi="Times New Roman" w:cs="Times New Roman"/>
                <w:szCs w:val="22"/>
              </w:rPr>
              <w:t xml:space="preserve">GGC ACC ACA </w:t>
            </w:r>
            <w:proofErr w:type="spellStart"/>
            <w:r w:rsidRPr="00CF0CB5">
              <w:rPr>
                <w:rFonts w:ascii="Times New Roman" w:hAnsi="Times New Roman" w:cs="Times New Roman"/>
                <w:szCs w:val="22"/>
              </w:rPr>
              <w:t>ACA</w:t>
            </w:r>
            <w:proofErr w:type="spellEnd"/>
            <w:r w:rsidRPr="00CF0CB5">
              <w:rPr>
                <w:rFonts w:ascii="Times New Roman" w:hAnsi="Times New Roman" w:cs="Times New Roman"/>
                <w:szCs w:val="22"/>
              </w:rPr>
              <w:t xml:space="preserve"> TTG GGA AGC TCA GTT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bottom w:val="nil"/>
            </w:tcBorders>
          </w:tcPr>
          <w:p w14:paraId="089F3499" w14:textId="2BA7CA2D" w:rsidR="006967F2" w:rsidRPr="00CF0CB5" w:rsidRDefault="006967F2" w:rsidP="00DD534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F0CB5">
              <w:rPr>
                <w:rFonts w:ascii="Times New Roman" w:hAnsi="Times New Roman" w:cs="Times New Roman"/>
                <w:szCs w:val="22"/>
              </w:rPr>
              <w:t>[29]</w:t>
            </w:r>
          </w:p>
        </w:tc>
      </w:tr>
      <w:tr w:rsidR="006967F2" w14:paraId="09208873" w14:textId="77777777" w:rsidTr="00A60189">
        <w:tc>
          <w:tcPr>
            <w:tcW w:w="3510" w:type="dxa"/>
            <w:vMerge/>
            <w:tcBorders>
              <w:top w:val="nil"/>
              <w:bottom w:val="single" w:sz="4" w:space="0" w:color="auto"/>
            </w:tcBorders>
          </w:tcPr>
          <w:p w14:paraId="58F19D26" w14:textId="77777777" w:rsidR="006967F2" w:rsidRPr="004505A2" w:rsidRDefault="006967F2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4826A581" w14:textId="5B429A53" w:rsidR="006967F2" w:rsidRPr="00C11182" w:rsidRDefault="006967F2" w:rsidP="00DD534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11182">
              <w:rPr>
                <w:rFonts w:ascii="Times New Roman" w:hAnsi="Times New Roman" w:cs="Times New Roman"/>
                <w:szCs w:val="22"/>
              </w:rPr>
              <w:t>MKD-R</w:t>
            </w:r>
          </w:p>
        </w:tc>
        <w:tc>
          <w:tcPr>
            <w:tcW w:w="4803" w:type="dxa"/>
            <w:tcBorders>
              <w:top w:val="nil"/>
              <w:bottom w:val="single" w:sz="4" w:space="0" w:color="auto"/>
            </w:tcBorders>
          </w:tcPr>
          <w:p w14:paraId="0DA81285" w14:textId="4C74A888" w:rsidR="006967F2" w:rsidRPr="00CF0CB5" w:rsidRDefault="00724563" w:rsidP="00F90116">
            <w:pPr>
              <w:rPr>
                <w:rFonts w:ascii="Times New Roman" w:hAnsi="Times New Roman" w:cs="Times New Roman"/>
                <w:szCs w:val="22"/>
              </w:rPr>
            </w:pPr>
            <w:r w:rsidRPr="00CF0CB5">
              <w:rPr>
                <w:rFonts w:ascii="Times New Roman" w:hAnsi="Times New Roman" w:cs="Times New Roman"/>
                <w:szCs w:val="22"/>
              </w:rPr>
              <w:t>GGA ATG GCC GCT AAG TCA ACA GGA T</w:t>
            </w:r>
          </w:p>
        </w:tc>
        <w:tc>
          <w:tcPr>
            <w:tcW w:w="1336" w:type="dxa"/>
            <w:vMerge/>
            <w:tcBorders>
              <w:top w:val="nil"/>
              <w:bottom w:val="single" w:sz="4" w:space="0" w:color="auto"/>
            </w:tcBorders>
          </w:tcPr>
          <w:p w14:paraId="03DB24D4" w14:textId="77777777" w:rsidR="006967F2" w:rsidRPr="00CF0CB5" w:rsidRDefault="006967F2" w:rsidP="00F9011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A37825" w14:paraId="6DBC70C7" w14:textId="77777777" w:rsidTr="00A60189">
        <w:tc>
          <w:tcPr>
            <w:tcW w:w="3510" w:type="dxa"/>
            <w:vMerge w:val="restart"/>
            <w:tcBorders>
              <w:top w:val="single" w:sz="4" w:space="0" w:color="auto"/>
              <w:bottom w:val="nil"/>
            </w:tcBorders>
          </w:tcPr>
          <w:p w14:paraId="401F566E" w14:textId="79D84B89" w:rsidR="00A37825" w:rsidRPr="004505A2" w:rsidRDefault="00A37825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5A2">
              <w:rPr>
                <w:rFonts w:ascii="Times New Roman" w:hAnsi="Times New Roman" w:cs="Times New Roman"/>
                <w:sz w:val="20"/>
                <w:szCs w:val="20"/>
              </w:rPr>
              <w:t xml:space="preserve">Detection of </w:t>
            </w:r>
            <w:proofErr w:type="spellStart"/>
            <w:r w:rsidRPr="004505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m</w:t>
            </w:r>
            <w:proofErr w:type="spellEnd"/>
            <w:r w:rsidRPr="004505A2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</w:tcPr>
          <w:p w14:paraId="0D438BB6" w14:textId="73B75341" w:rsidR="00A37825" w:rsidRPr="00C11182" w:rsidRDefault="00A37825" w:rsidP="00C3149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cnm</w:t>
            </w:r>
            <w:r w:rsidRPr="00C11182">
              <w:rPr>
                <w:rFonts w:ascii="Times New Roman" w:hAnsi="Times New Roman" w:cs="Times New Roman"/>
                <w:szCs w:val="22"/>
              </w:rPr>
              <w:t>-1F</w:t>
            </w:r>
          </w:p>
        </w:tc>
        <w:tc>
          <w:tcPr>
            <w:tcW w:w="4803" w:type="dxa"/>
            <w:tcBorders>
              <w:top w:val="single" w:sz="4" w:space="0" w:color="auto"/>
              <w:bottom w:val="nil"/>
            </w:tcBorders>
          </w:tcPr>
          <w:p w14:paraId="73537F1C" w14:textId="7D6A5C42" w:rsidR="00A37825" w:rsidRPr="00CF0CB5" w:rsidRDefault="00A37825" w:rsidP="00F90116">
            <w:pPr>
              <w:rPr>
                <w:rFonts w:ascii="Times New Roman" w:hAnsi="Times New Roman" w:cs="Times New Roman"/>
                <w:szCs w:val="22"/>
              </w:rPr>
            </w:pPr>
            <w:r w:rsidRPr="00B726E2">
              <w:rPr>
                <w:rFonts w:ascii="Times New Roman" w:hAnsi="Times New Roman" w:cs="Times New Roman"/>
                <w:szCs w:val="22"/>
              </w:rPr>
              <w:t>GAC AAA GAA ATG AAA GAT GT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bottom w:val="nil"/>
            </w:tcBorders>
          </w:tcPr>
          <w:p w14:paraId="654045A3" w14:textId="19A37F43" w:rsidR="00A37825" w:rsidRPr="00CF0CB5" w:rsidRDefault="00A37825" w:rsidP="00503A4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[</w:t>
            </w:r>
            <w:r w:rsidRPr="00503A44">
              <w:rPr>
                <w:rFonts w:ascii="Times New Roman" w:hAnsi="Times New Roman" w:cs="Times New Roman"/>
                <w:szCs w:val="22"/>
              </w:rPr>
              <w:t>31</w:t>
            </w:r>
            <w:r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A37825" w14:paraId="6F006AFB" w14:textId="77777777" w:rsidTr="00A60189">
        <w:tc>
          <w:tcPr>
            <w:tcW w:w="3510" w:type="dxa"/>
            <w:vMerge/>
            <w:tcBorders>
              <w:top w:val="nil"/>
              <w:bottom w:val="single" w:sz="4" w:space="0" w:color="auto"/>
            </w:tcBorders>
          </w:tcPr>
          <w:p w14:paraId="713F7814" w14:textId="00255290" w:rsidR="00A37825" w:rsidRPr="004505A2" w:rsidRDefault="00A37825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2AEE85C9" w14:textId="010E108B" w:rsidR="00A37825" w:rsidRPr="00C11182" w:rsidRDefault="00A37825" w:rsidP="008E7D6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cnm</w:t>
            </w:r>
            <w:r w:rsidRPr="00C11182">
              <w:rPr>
                <w:rFonts w:ascii="Times New Roman" w:hAnsi="Times New Roman" w:cs="Times New Roman"/>
                <w:szCs w:val="22"/>
              </w:rPr>
              <w:t>-1R</w:t>
            </w:r>
          </w:p>
        </w:tc>
        <w:tc>
          <w:tcPr>
            <w:tcW w:w="4803" w:type="dxa"/>
            <w:tcBorders>
              <w:top w:val="nil"/>
              <w:bottom w:val="single" w:sz="4" w:space="0" w:color="auto"/>
            </w:tcBorders>
          </w:tcPr>
          <w:p w14:paraId="1B8F46DD" w14:textId="6193C35A" w:rsidR="00A37825" w:rsidRPr="00CF0CB5" w:rsidRDefault="00EA3D09" w:rsidP="00F90116">
            <w:pPr>
              <w:rPr>
                <w:rFonts w:ascii="Times New Roman" w:hAnsi="Times New Roman" w:cs="Times New Roman"/>
                <w:szCs w:val="22"/>
              </w:rPr>
            </w:pPr>
            <w:r w:rsidRPr="00EA3D09">
              <w:rPr>
                <w:rFonts w:ascii="Times New Roman" w:hAnsi="Times New Roman" w:cs="Times New Roman"/>
                <w:szCs w:val="22"/>
              </w:rPr>
              <w:t>GCA AAG ACT CTT GTC CCT GC</w:t>
            </w:r>
          </w:p>
        </w:tc>
        <w:tc>
          <w:tcPr>
            <w:tcW w:w="1336" w:type="dxa"/>
            <w:vMerge/>
            <w:tcBorders>
              <w:top w:val="nil"/>
              <w:bottom w:val="single" w:sz="4" w:space="0" w:color="auto"/>
            </w:tcBorders>
          </w:tcPr>
          <w:p w14:paraId="629E53C4" w14:textId="77777777" w:rsidR="00A37825" w:rsidRPr="00CF0CB5" w:rsidRDefault="00A37825" w:rsidP="00F9011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9492D" w14:paraId="31137F01" w14:textId="77777777" w:rsidTr="00A60189">
        <w:tc>
          <w:tcPr>
            <w:tcW w:w="3510" w:type="dxa"/>
            <w:vMerge w:val="restart"/>
            <w:tcBorders>
              <w:top w:val="single" w:sz="4" w:space="0" w:color="auto"/>
              <w:bottom w:val="nil"/>
            </w:tcBorders>
          </w:tcPr>
          <w:p w14:paraId="2009BA98" w14:textId="78C01A5D" w:rsidR="0029492D" w:rsidRPr="004505A2" w:rsidRDefault="0029492D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5A2">
              <w:rPr>
                <w:rFonts w:ascii="Times New Roman" w:hAnsi="Times New Roman" w:cs="Times New Roman"/>
                <w:sz w:val="20"/>
                <w:szCs w:val="20"/>
              </w:rPr>
              <w:t xml:space="preserve">Detection of </w:t>
            </w:r>
            <w:proofErr w:type="spellStart"/>
            <w:r w:rsidRPr="004505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m</w:t>
            </w:r>
            <w:proofErr w:type="spellEnd"/>
            <w:r w:rsidRPr="004505A2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</w:tcPr>
          <w:p w14:paraId="304825CC" w14:textId="304B752E" w:rsidR="0029492D" w:rsidRPr="00C11182" w:rsidRDefault="0029492D" w:rsidP="00484CD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cbm</w:t>
            </w:r>
            <w:r w:rsidRPr="00C11182">
              <w:rPr>
                <w:rFonts w:ascii="Times New Roman" w:hAnsi="Times New Roman" w:cs="Times New Roman"/>
                <w:szCs w:val="22"/>
              </w:rPr>
              <w:t>-1F</w:t>
            </w:r>
          </w:p>
        </w:tc>
        <w:tc>
          <w:tcPr>
            <w:tcW w:w="4803" w:type="dxa"/>
            <w:tcBorders>
              <w:top w:val="single" w:sz="4" w:space="0" w:color="auto"/>
              <w:bottom w:val="nil"/>
            </w:tcBorders>
          </w:tcPr>
          <w:p w14:paraId="5ADECF03" w14:textId="496E3E6E" w:rsidR="0029492D" w:rsidRPr="00CF0CB5" w:rsidRDefault="00B450C0" w:rsidP="00F90116">
            <w:pPr>
              <w:rPr>
                <w:rFonts w:ascii="Times New Roman" w:hAnsi="Times New Roman" w:cs="Times New Roman"/>
                <w:szCs w:val="22"/>
              </w:rPr>
            </w:pPr>
            <w:r w:rsidRPr="00B450C0">
              <w:rPr>
                <w:rFonts w:ascii="Times New Roman" w:hAnsi="Times New Roman" w:cs="Times New Roman"/>
                <w:szCs w:val="22"/>
              </w:rPr>
              <w:t>GAC AAA CTA ATG AAA TCT AA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bottom w:val="nil"/>
            </w:tcBorders>
          </w:tcPr>
          <w:p w14:paraId="30B88001" w14:textId="4568BF6D" w:rsidR="0029492D" w:rsidRPr="00CF0CB5" w:rsidRDefault="0029492D" w:rsidP="000A328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[11]</w:t>
            </w:r>
          </w:p>
        </w:tc>
      </w:tr>
      <w:tr w:rsidR="0029492D" w14:paraId="1B6FB19D" w14:textId="77777777" w:rsidTr="00D73870">
        <w:tc>
          <w:tcPr>
            <w:tcW w:w="3510" w:type="dxa"/>
            <w:vMerge/>
            <w:tcBorders>
              <w:top w:val="nil"/>
              <w:bottom w:val="single" w:sz="4" w:space="0" w:color="auto"/>
            </w:tcBorders>
          </w:tcPr>
          <w:p w14:paraId="6F83A6B7" w14:textId="77777777" w:rsidR="0029492D" w:rsidRPr="004505A2" w:rsidRDefault="0029492D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289FAABA" w14:textId="27EFC3EB" w:rsidR="0029492D" w:rsidRPr="00C11182" w:rsidRDefault="0029492D" w:rsidP="001D1E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cbm</w:t>
            </w:r>
            <w:r w:rsidRPr="00C11182">
              <w:rPr>
                <w:rFonts w:ascii="Times New Roman" w:hAnsi="Times New Roman" w:cs="Times New Roman"/>
                <w:szCs w:val="22"/>
              </w:rPr>
              <w:t>-3R</w:t>
            </w:r>
          </w:p>
        </w:tc>
        <w:tc>
          <w:tcPr>
            <w:tcW w:w="4803" w:type="dxa"/>
            <w:tcBorders>
              <w:top w:val="nil"/>
              <w:bottom w:val="single" w:sz="4" w:space="0" w:color="auto"/>
            </w:tcBorders>
          </w:tcPr>
          <w:p w14:paraId="106558F2" w14:textId="790B3182" w:rsidR="0029492D" w:rsidRPr="00CF0CB5" w:rsidRDefault="008F76EC" w:rsidP="00F90116">
            <w:pPr>
              <w:rPr>
                <w:rFonts w:ascii="Times New Roman" w:hAnsi="Times New Roman" w:cs="Times New Roman"/>
                <w:szCs w:val="22"/>
              </w:rPr>
            </w:pPr>
            <w:r w:rsidRPr="008F76EC">
              <w:rPr>
                <w:rFonts w:ascii="Times New Roman" w:hAnsi="Times New Roman" w:cs="Times New Roman"/>
                <w:szCs w:val="22"/>
              </w:rPr>
              <w:t>GCA AAA ACT GTT GTC CCT GC</w:t>
            </w:r>
          </w:p>
        </w:tc>
        <w:tc>
          <w:tcPr>
            <w:tcW w:w="1336" w:type="dxa"/>
            <w:vMerge/>
            <w:tcBorders>
              <w:top w:val="nil"/>
              <w:bottom w:val="single" w:sz="4" w:space="0" w:color="auto"/>
            </w:tcBorders>
          </w:tcPr>
          <w:p w14:paraId="1B11F84F" w14:textId="77777777" w:rsidR="0029492D" w:rsidRPr="00CF0CB5" w:rsidRDefault="0029492D" w:rsidP="00F9011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7686" w14:paraId="28ADFB65" w14:textId="77777777" w:rsidTr="00D73870">
        <w:tc>
          <w:tcPr>
            <w:tcW w:w="3510" w:type="dxa"/>
            <w:vMerge w:val="restart"/>
            <w:tcBorders>
              <w:top w:val="single" w:sz="4" w:space="0" w:color="auto"/>
              <w:bottom w:val="nil"/>
            </w:tcBorders>
          </w:tcPr>
          <w:p w14:paraId="26FD8F61" w14:textId="54C92374" w:rsidR="00317686" w:rsidRPr="004505A2" w:rsidRDefault="00317686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05A2">
              <w:rPr>
                <w:rFonts w:ascii="Times New Roman" w:hAnsi="Times New Roman" w:cs="Times New Roman"/>
                <w:sz w:val="20"/>
                <w:szCs w:val="20"/>
              </w:rPr>
              <w:t>Multilocus</w:t>
            </w:r>
            <w:proofErr w:type="spellEnd"/>
            <w:r w:rsidRPr="004505A2">
              <w:rPr>
                <w:rFonts w:ascii="Times New Roman" w:hAnsi="Times New Roman" w:cs="Times New Roman"/>
                <w:sz w:val="20"/>
                <w:szCs w:val="20"/>
              </w:rPr>
              <w:t xml:space="preserve"> sequence typing of </w:t>
            </w:r>
            <w:r w:rsidRPr="004505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utans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</w:tcPr>
          <w:p w14:paraId="687250AE" w14:textId="6E06A920" w:rsidR="00317686" w:rsidRPr="00C11182" w:rsidRDefault="00317686" w:rsidP="004A551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tkt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803" w:type="dxa"/>
            <w:tcBorders>
              <w:top w:val="single" w:sz="4" w:space="0" w:color="auto"/>
              <w:bottom w:val="nil"/>
            </w:tcBorders>
          </w:tcPr>
          <w:p w14:paraId="048E1841" w14:textId="7F848C3B" w:rsidR="00317686" w:rsidRPr="00CF0CB5" w:rsidRDefault="00317686" w:rsidP="00F90116">
            <w:pPr>
              <w:rPr>
                <w:rFonts w:ascii="Times New Roman" w:hAnsi="Times New Roman" w:cs="Times New Roman"/>
                <w:szCs w:val="22"/>
              </w:rPr>
            </w:pPr>
            <w:r w:rsidRPr="004A5519">
              <w:rPr>
                <w:rFonts w:ascii="Times New Roman" w:hAnsi="Times New Roman" w:cs="Times New Roman"/>
                <w:szCs w:val="22"/>
              </w:rPr>
              <w:t>CAG ATT TAT CGG TTA ATG CCA TTC G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bottom w:val="nil"/>
            </w:tcBorders>
          </w:tcPr>
          <w:p w14:paraId="5A451E73" w14:textId="1CC6CBC2" w:rsidR="00317686" w:rsidRPr="000E5710" w:rsidRDefault="00317686" w:rsidP="000E5710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[33]</w:t>
            </w:r>
          </w:p>
        </w:tc>
      </w:tr>
      <w:tr w:rsidR="00317686" w14:paraId="324F856C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7E1504C8" w14:textId="3BD6573C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0765788D" w14:textId="707F4B10" w:rsidR="00317686" w:rsidRPr="00C11182" w:rsidRDefault="00317686" w:rsidP="00274EA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tkt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5ACE717E" w14:textId="2571720B" w:rsidR="00317686" w:rsidRPr="009864AD" w:rsidRDefault="00317686" w:rsidP="00F90116">
            <w:pPr>
              <w:rPr>
                <w:rFonts w:ascii="Times New Roman" w:hAnsi="Times New Roman" w:cs="Times New Roman"/>
                <w:szCs w:val="22"/>
              </w:rPr>
            </w:pPr>
            <w:r w:rsidRPr="00274EA9">
              <w:rPr>
                <w:rFonts w:ascii="Times New Roman" w:hAnsi="Times New Roman" w:cs="Times New Roman"/>
                <w:szCs w:val="22"/>
              </w:rPr>
              <w:t>TTA GTT GGA GCA CCG TAG CC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3CE4D86C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2EC9B279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243540D9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2A058C04" w14:textId="064028B6" w:rsidR="00317686" w:rsidRPr="00C11182" w:rsidRDefault="00317686" w:rsidP="0082177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glnA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31D93E5C" w14:textId="13FDF963" w:rsidR="00317686" w:rsidRPr="009864AD" w:rsidRDefault="00317686" w:rsidP="00F90116">
            <w:pPr>
              <w:rPr>
                <w:rFonts w:ascii="Times New Roman" w:hAnsi="Times New Roman" w:cs="Times New Roman"/>
                <w:szCs w:val="22"/>
              </w:rPr>
            </w:pPr>
            <w:r w:rsidRPr="00821779">
              <w:rPr>
                <w:rFonts w:ascii="Times New Roman" w:hAnsi="Times New Roman" w:cs="Times New Roman"/>
                <w:szCs w:val="22"/>
              </w:rPr>
              <w:t>ACA AAG CGA TGT TTG ATG GCT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763A1F25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6B88E22D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0AD09251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7E89F667" w14:textId="6F209989" w:rsidR="00317686" w:rsidRPr="00C11182" w:rsidRDefault="00317686" w:rsidP="0082177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glnA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0DBECA7A" w14:textId="0A35AAE3" w:rsidR="00317686" w:rsidRPr="009864AD" w:rsidRDefault="00317686" w:rsidP="00F90116">
            <w:pPr>
              <w:rPr>
                <w:rFonts w:ascii="Times New Roman" w:hAnsi="Times New Roman" w:cs="Times New Roman"/>
                <w:szCs w:val="22"/>
              </w:rPr>
            </w:pPr>
            <w:r w:rsidRPr="00821779">
              <w:rPr>
                <w:rFonts w:ascii="Times New Roman" w:hAnsi="Times New Roman" w:cs="Times New Roman"/>
                <w:szCs w:val="22"/>
              </w:rPr>
              <w:t>GCG TTC TTA CCA TCA CTG CC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6B6A63F0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0B0A715E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3EA317DF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1D7A82C" w14:textId="25EBDA74" w:rsidR="00317686" w:rsidRPr="00C11182" w:rsidRDefault="003D6966" w:rsidP="003D696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gltA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195B5184" w14:textId="7D0A1072" w:rsidR="00317686" w:rsidRPr="009864AD" w:rsidRDefault="003D6966" w:rsidP="00F90116">
            <w:pPr>
              <w:rPr>
                <w:rFonts w:ascii="Times New Roman" w:hAnsi="Times New Roman" w:cs="Times New Roman"/>
                <w:szCs w:val="22"/>
              </w:rPr>
            </w:pPr>
            <w:r w:rsidRPr="003D6966">
              <w:rPr>
                <w:rFonts w:ascii="Times New Roman" w:hAnsi="Times New Roman" w:cs="Times New Roman"/>
                <w:szCs w:val="22"/>
              </w:rPr>
              <w:t>TTG AGA CAG ATG CCT GTG GG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5F52EAE6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1E97E016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2AABE7A2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FE20C71" w14:textId="7B49D8D2" w:rsidR="00317686" w:rsidRPr="00C11182" w:rsidRDefault="003D6966" w:rsidP="003D696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gltA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3E0415AE" w14:textId="723CCD47" w:rsidR="00317686" w:rsidRPr="009864AD" w:rsidRDefault="003D6966" w:rsidP="00F90116">
            <w:pPr>
              <w:rPr>
                <w:rFonts w:ascii="Times New Roman" w:hAnsi="Times New Roman" w:cs="Times New Roman"/>
                <w:szCs w:val="22"/>
              </w:rPr>
            </w:pPr>
            <w:r w:rsidRPr="003D6966">
              <w:rPr>
                <w:rFonts w:ascii="Times New Roman" w:hAnsi="Times New Roman" w:cs="Times New Roman"/>
                <w:szCs w:val="22"/>
              </w:rPr>
              <w:t xml:space="preserve">AAG CAT GCA </w:t>
            </w:r>
            <w:proofErr w:type="spellStart"/>
            <w:r w:rsidRPr="003D6966">
              <w:rPr>
                <w:rFonts w:ascii="Times New Roman" w:hAnsi="Times New Roman" w:cs="Times New Roman"/>
                <w:szCs w:val="22"/>
              </w:rPr>
              <w:t>GCA</w:t>
            </w:r>
            <w:proofErr w:type="spellEnd"/>
            <w:r w:rsidRPr="003D6966">
              <w:rPr>
                <w:rFonts w:ascii="Times New Roman" w:hAnsi="Times New Roman" w:cs="Times New Roman"/>
                <w:szCs w:val="22"/>
              </w:rPr>
              <w:t xml:space="preserve"> TTC CCT TA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3DC08AC1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283B70B9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437C7AE4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98360EF" w14:textId="760299D7" w:rsidR="00317686" w:rsidRPr="00C11182" w:rsidRDefault="00CA05FA" w:rsidP="00CA05F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glk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602A7E13" w14:textId="49113668" w:rsidR="00317686" w:rsidRPr="009864AD" w:rsidRDefault="00153E0D" w:rsidP="00F90116">
            <w:pPr>
              <w:rPr>
                <w:rFonts w:ascii="Times New Roman" w:hAnsi="Times New Roman" w:cs="Times New Roman"/>
                <w:szCs w:val="22"/>
              </w:rPr>
            </w:pPr>
            <w:r w:rsidRPr="00153E0D">
              <w:rPr>
                <w:rFonts w:ascii="Times New Roman" w:hAnsi="Times New Roman" w:cs="Times New Roman"/>
                <w:szCs w:val="22"/>
              </w:rPr>
              <w:t xml:space="preserve">AGG GAT TGA TCT TGG </w:t>
            </w:r>
            <w:proofErr w:type="spellStart"/>
            <w:r w:rsidRPr="00153E0D">
              <w:rPr>
                <w:rFonts w:ascii="Times New Roman" w:hAnsi="Times New Roman" w:cs="Times New Roman"/>
                <w:szCs w:val="22"/>
              </w:rPr>
              <w:t>TGG</w:t>
            </w:r>
            <w:proofErr w:type="spellEnd"/>
            <w:r w:rsidRPr="00153E0D">
              <w:rPr>
                <w:rFonts w:ascii="Times New Roman" w:hAnsi="Times New Roman" w:cs="Times New Roman"/>
                <w:szCs w:val="22"/>
              </w:rPr>
              <w:t xml:space="preserve"> AAC A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59338328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2AEE93C6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0B601EDC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018C9380" w14:textId="07895919" w:rsidR="00317686" w:rsidRPr="00C11182" w:rsidRDefault="00CA05FA" w:rsidP="00CA05F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glk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0903441C" w14:textId="69B5BE7C" w:rsidR="00317686" w:rsidRPr="009864AD" w:rsidRDefault="00C1350F" w:rsidP="00F90116">
            <w:pPr>
              <w:rPr>
                <w:rFonts w:ascii="Times New Roman" w:hAnsi="Times New Roman" w:cs="Times New Roman"/>
                <w:szCs w:val="22"/>
              </w:rPr>
            </w:pPr>
            <w:r w:rsidRPr="00C1350F">
              <w:rPr>
                <w:rFonts w:ascii="Times New Roman" w:hAnsi="Times New Roman" w:cs="Times New Roman"/>
                <w:szCs w:val="22"/>
              </w:rPr>
              <w:t>AAA TGA CGT GCA ACA CGG AC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5D5898E6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31871408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17971A7A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ADF6F13" w14:textId="02EB2FEC" w:rsidR="00317686" w:rsidRPr="00C11182" w:rsidRDefault="00523AF3" w:rsidP="00523A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aroE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08B4DA96" w14:textId="1692C501" w:rsidR="00317686" w:rsidRPr="009864AD" w:rsidRDefault="00C90BDD" w:rsidP="00F90116">
            <w:pPr>
              <w:rPr>
                <w:rFonts w:ascii="Times New Roman" w:hAnsi="Times New Roman" w:cs="Times New Roman"/>
                <w:szCs w:val="22"/>
              </w:rPr>
            </w:pPr>
            <w:r w:rsidRPr="00C90BDD">
              <w:rPr>
                <w:rFonts w:ascii="Times New Roman" w:hAnsi="Times New Roman" w:cs="Times New Roman"/>
                <w:szCs w:val="22"/>
              </w:rPr>
              <w:t>ATG CCT TAC AAG CAG GCA GT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1D326630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574A3448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26185385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0E48DC47" w14:textId="2ED2BA1B" w:rsidR="00317686" w:rsidRPr="00C11182" w:rsidRDefault="00523AF3" w:rsidP="00523A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aroE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1C3743CC" w14:textId="736419BD" w:rsidR="00317686" w:rsidRPr="009864AD" w:rsidRDefault="00754F99" w:rsidP="00F90116">
            <w:pPr>
              <w:rPr>
                <w:rFonts w:ascii="Times New Roman" w:hAnsi="Times New Roman" w:cs="Times New Roman"/>
                <w:szCs w:val="22"/>
              </w:rPr>
            </w:pPr>
            <w:r w:rsidRPr="00754F99">
              <w:rPr>
                <w:rFonts w:ascii="Times New Roman" w:hAnsi="Times New Roman" w:cs="Times New Roman"/>
                <w:szCs w:val="22"/>
              </w:rPr>
              <w:t>AGC CTG CCA GAT TTC CTG AC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0F309ED6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7528B786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54C4A55E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708E09E" w14:textId="11DF8BD6" w:rsidR="00317686" w:rsidRPr="00C11182" w:rsidRDefault="00C274D4" w:rsidP="00C274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murI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4A9DBC3A" w14:textId="7D25C1CB" w:rsidR="00317686" w:rsidRPr="009864AD" w:rsidRDefault="00F05289" w:rsidP="00F90116">
            <w:pPr>
              <w:rPr>
                <w:rFonts w:ascii="Times New Roman" w:hAnsi="Times New Roman" w:cs="Times New Roman"/>
                <w:szCs w:val="22"/>
              </w:rPr>
            </w:pPr>
            <w:r w:rsidRPr="00F05289">
              <w:rPr>
                <w:rFonts w:ascii="Times New Roman" w:hAnsi="Times New Roman" w:cs="Times New Roman"/>
                <w:szCs w:val="22"/>
              </w:rPr>
              <w:t>GAC CTA TTG GTT TTT TAG ACT CCG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204AEB11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50389EB2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36159368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74C4BCD8" w14:textId="3379FED1" w:rsidR="00317686" w:rsidRPr="00C11182" w:rsidRDefault="00C274D4" w:rsidP="00C274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murI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3A8D8FEC" w14:textId="4748E0D6" w:rsidR="00317686" w:rsidRPr="009864AD" w:rsidRDefault="009525AF" w:rsidP="00F90116">
            <w:pPr>
              <w:rPr>
                <w:rFonts w:ascii="Times New Roman" w:hAnsi="Times New Roman" w:cs="Times New Roman"/>
                <w:szCs w:val="22"/>
              </w:rPr>
            </w:pPr>
            <w:r w:rsidRPr="009525AF">
              <w:rPr>
                <w:rFonts w:ascii="Times New Roman" w:hAnsi="Times New Roman" w:cs="Times New Roman"/>
                <w:szCs w:val="22"/>
              </w:rPr>
              <w:t>TCA ATT TTC CCC ACC AGA GGA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63D72879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0A87A7BE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272CEC5B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017422CC" w14:textId="1D8182E4" w:rsidR="00317686" w:rsidRPr="00C11182" w:rsidRDefault="009525AF" w:rsidP="009525A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lepC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5F67A760" w14:textId="079624C5" w:rsidR="00317686" w:rsidRPr="009864AD" w:rsidRDefault="007809C9" w:rsidP="00F90116">
            <w:pPr>
              <w:rPr>
                <w:rFonts w:ascii="Times New Roman" w:hAnsi="Times New Roman" w:cs="Times New Roman"/>
                <w:szCs w:val="22"/>
              </w:rPr>
            </w:pPr>
            <w:r w:rsidRPr="007809C9">
              <w:rPr>
                <w:rFonts w:ascii="Times New Roman" w:hAnsi="Times New Roman" w:cs="Times New Roman"/>
                <w:szCs w:val="22"/>
              </w:rPr>
              <w:t>AGA ATG GGG CCT TTT CTT GGT C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268D01B8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3C2BCB66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113AEAD5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C4FB9CF" w14:textId="7DE15C66" w:rsidR="00317686" w:rsidRPr="00C11182" w:rsidRDefault="009525AF" w:rsidP="009525A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lepC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3997F82A" w14:textId="369EB3B2" w:rsidR="00317686" w:rsidRPr="009864AD" w:rsidRDefault="0031160E" w:rsidP="00F90116">
            <w:pPr>
              <w:rPr>
                <w:rFonts w:ascii="Times New Roman" w:hAnsi="Times New Roman" w:cs="Times New Roman"/>
                <w:szCs w:val="22"/>
              </w:rPr>
            </w:pPr>
            <w:r w:rsidRPr="0031160E">
              <w:rPr>
                <w:rFonts w:ascii="Times New Roman" w:hAnsi="Times New Roman" w:cs="Times New Roman"/>
                <w:szCs w:val="22"/>
              </w:rPr>
              <w:t>GCC AAA AGC GGA ATT TAA CTT CAC C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1618456B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7C180AB8" w14:textId="77777777" w:rsidTr="00D73870">
        <w:tc>
          <w:tcPr>
            <w:tcW w:w="3510" w:type="dxa"/>
            <w:vMerge/>
            <w:tcBorders>
              <w:top w:val="nil"/>
              <w:bottom w:val="nil"/>
            </w:tcBorders>
          </w:tcPr>
          <w:p w14:paraId="7726E45D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2A13BB99" w14:textId="2E94ACBA" w:rsidR="00317686" w:rsidRPr="00C11182" w:rsidRDefault="00415064" w:rsidP="004150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gyrA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F</w:t>
            </w:r>
          </w:p>
        </w:tc>
        <w:tc>
          <w:tcPr>
            <w:tcW w:w="4803" w:type="dxa"/>
            <w:tcBorders>
              <w:top w:val="nil"/>
              <w:bottom w:val="nil"/>
            </w:tcBorders>
          </w:tcPr>
          <w:p w14:paraId="5210A124" w14:textId="4606414F" w:rsidR="00317686" w:rsidRPr="009864AD" w:rsidRDefault="00871101" w:rsidP="00F90116">
            <w:pPr>
              <w:rPr>
                <w:rFonts w:ascii="Times New Roman" w:hAnsi="Times New Roman" w:cs="Times New Roman"/>
                <w:szCs w:val="22"/>
              </w:rPr>
            </w:pPr>
            <w:r w:rsidRPr="00871101">
              <w:rPr>
                <w:rFonts w:ascii="Times New Roman" w:hAnsi="Times New Roman" w:cs="Times New Roman"/>
                <w:szCs w:val="22"/>
              </w:rPr>
              <w:t>TCG GGC TCT TCC AGA TGT TC</w:t>
            </w:r>
          </w:p>
        </w:tc>
        <w:tc>
          <w:tcPr>
            <w:tcW w:w="1336" w:type="dxa"/>
            <w:vMerge/>
            <w:tcBorders>
              <w:top w:val="nil"/>
              <w:bottom w:val="nil"/>
            </w:tcBorders>
          </w:tcPr>
          <w:p w14:paraId="6302C3A2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686" w14:paraId="7A36A21A" w14:textId="77777777" w:rsidTr="00D73870">
        <w:tc>
          <w:tcPr>
            <w:tcW w:w="3510" w:type="dxa"/>
            <w:vMerge/>
            <w:tcBorders>
              <w:top w:val="nil"/>
              <w:bottom w:val="single" w:sz="4" w:space="0" w:color="auto"/>
            </w:tcBorders>
          </w:tcPr>
          <w:p w14:paraId="41603220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226FC414" w14:textId="203B6BFE" w:rsidR="00317686" w:rsidRPr="00C11182" w:rsidRDefault="00415064" w:rsidP="004150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C11182">
              <w:rPr>
                <w:rFonts w:ascii="Times New Roman" w:hAnsi="Times New Roman" w:cs="Times New Roman"/>
                <w:i/>
                <w:iCs/>
                <w:szCs w:val="22"/>
              </w:rPr>
              <w:t>gyrA</w:t>
            </w:r>
            <w:proofErr w:type="spellEnd"/>
            <w:r w:rsidRPr="00C11182">
              <w:rPr>
                <w:rFonts w:ascii="Times New Roman" w:hAnsi="Times New Roman" w:cs="Times New Roman"/>
                <w:szCs w:val="22"/>
              </w:rPr>
              <w:t>/R</w:t>
            </w:r>
          </w:p>
        </w:tc>
        <w:tc>
          <w:tcPr>
            <w:tcW w:w="4803" w:type="dxa"/>
            <w:tcBorders>
              <w:top w:val="nil"/>
              <w:bottom w:val="single" w:sz="4" w:space="0" w:color="auto"/>
            </w:tcBorders>
          </w:tcPr>
          <w:p w14:paraId="34C1ED90" w14:textId="22267DF8" w:rsidR="00317686" w:rsidRPr="009864AD" w:rsidRDefault="002070AA" w:rsidP="00F90116">
            <w:pPr>
              <w:rPr>
                <w:rFonts w:ascii="Times New Roman" w:hAnsi="Times New Roman" w:cs="Times New Roman"/>
                <w:szCs w:val="22"/>
              </w:rPr>
            </w:pPr>
            <w:r w:rsidRPr="002070AA">
              <w:rPr>
                <w:rFonts w:ascii="Times New Roman" w:hAnsi="Times New Roman" w:cs="Times New Roman"/>
                <w:szCs w:val="22"/>
              </w:rPr>
              <w:t>AGG CGC GAT GTA TAC CCG AT</w:t>
            </w:r>
          </w:p>
        </w:tc>
        <w:tc>
          <w:tcPr>
            <w:tcW w:w="1336" w:type="dxa"/>
            <w:vMerge/>
            <w:tcBorders>
              <w:top w:val="nil"/>
              <w:bottom w:val="single" w:sz="4" w:space="0" w:color="auto"/>
            </w:tcBorders>
          </w:tcPr>
          <w:p w14:paraId="0EC36CEE" w14:textId="77777777" w:rsidR="00317686" w:rsidRDefault="00317686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71" w14:paraId="418F18C4" w14:textId="77777777" w:rsidTr="00D73870"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14:paraId="1C0A7BB8" w14:textId="45A11221" w:rsidR="00605C71" w:rsidRPr="00AD2B7C" w:rsidRDefault="00605C71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D2B7C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4505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utans</w:t>
            </w:r>
            <w:r w:rsidRPr="00AD2B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D2B7C">
              <w:rPr>
                <w:rFonts w:ascii="Times New Roman" w:hAnsi="Times New Roman" w:cs="Times New Roman"/>
                <w:sz w:val="20"/>
                <w:szCs w:val="20"/>
              </w:rPr>
              <w:t>erotype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5938F04C" w14:textId="4DB45680" w:rsidR="00605C71" w:rsidRPr="00C11182" w:rsidRDefault="00605C71" w:rsidP="00C1118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11182">
              <w:rPr>
                <w:rFonts w:ascii="Times New Roman" w:hAnsi="Times New Roman" w:cs="Times New Roman"/>
                <w:szCs w:val="22"/>
              </w:rPr>
              <w:t>SC-F</w:t>
            </w:r>
          </w:p>
        </w:tc>
        <w:tc>
          <w:tcPr>
            <w:tcW w:w="4803" w:type="dxa"/>
            <w:tcBorders>
              <w:top w:val="single" w:sz="4" w:space="0" w:color="auto"/>
            </w:tcBorders>
          </w:tcPr>
          <w:p w14:paraId="7867851F" w14:textId="58562617" w:rsidR="00605C71" w:rsidRPr="009864AD" w:rsidRDefault="00605C71" w:rsidP="00F90116">
            <w:pPr>
              <w:rPr>
                <w:rFonts w:ascii="Times New Roman" w:hAnsi="Times New Roman" w:cs="Times New Roman"/>
                <w:szCs w:val="22"/>
              </w:rPr>
            </w:pPr>
            <w:r w:rsidRPr="00C11182">
              <w:rPr>
                <w:rFonts w:ascii="Times New Roman" w:hAnsi="Times New Roman" w:cs="Times New Roman"/>
                <w:szCs w:val="22"/>
              </w:rPr>
              <w:t>CGG AGT GCT TTT TAC AAG TGC TGG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</w:tcBorders>
          </w:tcPr>
          <w:p w14:paraId="366AFD95" w14:textId="1A08D4F2" w:rsidR="00605C71" w:rsidRPr="00810B82" w:rsidRDefault="00605C71" w:rsidP="00810B8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[37]</w:t>
            </w:r>
          </w:p>
        </w:tc>
      </w:tr>
      <w:tr w:rsidR="00605C71" w14:paraId="01D89E5B" w14:textId="77777777" w:rsidTr="00D405E3">
        <w:tc>
          <w:tcPr>
            <w:tcW w:w="3510" w:type="dxa"/>
            <w:vMerge/>
          </w:tcPr>
          <w:p w14:paraId="29B5F6AA" w14:textId="77777777" w:rsidR="00605C71" w:rsidRPr="00AD2B7C" w:rsidRDefault="00605C71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4C49AF8" w14:textId="5C511E4C" w:rsidR="00605C71" w:rsidRPr="00C11182" w:rsidRDefault="00605C71" w:rsidP="00E04F5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04F51">
              <w:rPr>
                <w:rFonts w:ascii="Times New Roman" w:hAnsi="Times New Roman" w:cs="Times New Roman"/>
                <w:szCs w:val="22"/>
              </w:rPr>
              <w:t>SC-R</w:t>
            </w:r>
          </w:p>
        </w:tc>
        <w:tc>
          <w:tcPr>
            <w:tcW w:w="4803" w:type="dxa"/>
          </w:tcPr>
          <w:p w14:paraId="4579F34F" w14:textId="47791BFB" w:rsidR="00605C71" w:rsidRPr="009864AD" w:rsidRDefault="00605C71" w:rsidP="00F90116">
            <w:pPr>
              <w:rPr>
                <w:rFonts w:ascii="Times New Roman" w:hAnsi="Times New Roman" w:cs="Times New Roman"/>
                <w:szCs w:val="22"/>
              </w:rPr>
            </w:pPr>
            <w:r w:rsidRPr="00C64266">
              <w:rPr>
                <w:rFonts w:ascii="Times New Roman" w:hAnsi="Times New Roman" w:cs="Times New Roman"/>
                <w:szCs w:val="22"/>
              </w:rPr>
              <w:t>AAC CAC GGC CAG CAA ACC CTT TAT</w:t>
            </w:r>
          </w:p>
        </w:tc>
        <w:tc>
          <w:tcPr>
            <w:tcW w:w="1336" w:type="dxa"/>
            <w:vMerge/>
          </w:tcPr>
          <w:p w14:paraId="72780805" w14:textId="77777777" w:rsidR="00605C71" w:rsidRDefault="00605C71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71" w14:paraId="652A8BC3" w14:textId="77777777" w:rsidTr="00D405E3">
        <w:tc>
          <w:tcPr>
            <w:tcW w:w="3510" w:type="dxa"/>
            <w:vMerge/>
          </w:tcPr>
          <w:p w14:paraId="6E3FCA52" w14:textId="77777777" w:rsidR="00605C71" w:rsidRPr="00AD2B7C" w:rsidRDefault="00605C71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20418DA6" w14:textId="5971AE41" w:rsidR="00605C71" w:rsidRPr="00C11182" w:rsidRDefault="00605C71" w:rsidP="00942C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2C01">
              <w:rPr>
                <w:rFonts w:ascii="Times New Roman" w:hAnsi="Times New Roman" w:cs="Times New Roman"/>
                <w:szCs w:val="22"/>
              </w:rPr>
              <w:t>SE-F</w:t>
            </w:r>
          </w:p>
        </w:tc>
        <w:tc>
          <w:tcPr>
            <w:tcW w:w="4803" w:type="dxa"/>
          </w:tcPr>
          <w:p w14:paraId="0DE3EC67" w14:textId="580CB848" w:rsidR="00605C71" w:rsidRPr="009864AD" w:rsidRDefault="00605C71" w:rsidP="00F90116">
            <w:pPr>
              <w:rPr>
                <w:rFonts w:ascii="Times New Roman" w:hAnsi="Times New Roman" w:cs="Times New Roman"/>
                <w:szCs w:val="22"/>
              </w:rPr>
            </w:pPr>
            <w:r w:rsidRPr="00942C01">
              <w:rPr>
                <w:rFonts w:ascii="Times New Roman" w:hAnsi="Times New Roman" w:cs="Times New Roman"/>
                <w:szCs w:val="22"/>
              </w:rPr>
              <w:t>CCT GCT TTT CAA GTA CCT TTC GCC</w:t>
            </w:r>
          </w:p>
        </w:tc>
        <w:tc>
          <w:tcPr>
            <w:tcW w:w="1336" w:type="dxa"/>
            <w:vMerge/>
          </w:tcPr>
          <w:p w14:paraId="7BF0EFC0" w14:textId="77777777" w:rsidR="00605C71" w:rsidRDefault="00605C71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71" w14:paraId="784996BA" w14:textId="77777777" w:rsidTr="00D405E3">
        <w:tc>
          <w:tcPr>
            <w:tcW w:w="3510" w:type="dxa"/>
            <w:vMerge/>
          </w:tcPr>
          <w:p w14:paraId="2C40B126" w14:textId="77777777" w:rsidR="00605C71" w:rsidRPr="00AD2B7C" w:rsidRDefault="00605C71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8D8DB91" w14:textId="6E98D985" w:rsidR="00605C71" w:rsidRPr="00C11182" w:rsidRDefault="00605C71" w:rsidP="00942C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2C01">
              <w:rPr>
                <w:rFonts w:ascii="Times New Roman" w:hAnsi="Times New Roman" w:cs="Times New Roman"/>
                <w:szCs w:val="22"/>
              </w:rPr>
              <w:t>SE-R</w:t>
            </w:r>
          </w:p>
        </w:tc>
        <w:tc>
          <w:tcPr>
            <w:tcW w:w="4803" w:type="dxa"/>
          </w:tcPr>
          <w:p w14:paraId="426C1E92" w14:textId="47DF6D4F" w:rsidR="00605C71" w:rsidRPr="009864AD" w:rsidRDefault="00605C71" w:rsidP="00F90116">
            <w:pPr>
              <w:rPr>
                <w:rFonts w:ascii="Times New Roman" w:hAnsi="Times New Roman" w:cs="Times New Roman"/>
                <w:szCs w:val="22"/>
              </w:rPr>
            </w:pPr>
            <w:r w:rsidRPr="003A313A">
              <w:rPr>
                <w:rFonts w:ascii="Times New Roman" w:hAnsi="Times New Roman" w:cs="Times New Roman"/>
                <w:szCs w:val="22"/>
              </w:rPr>
              <w:t>CTG CTT GCC AAG CCC TAC TAG AAA</w:t>
            </w:r>
          </w:p>
        </w:tc>
        <w:tc>
          <w:tcPr>
            <w:tcW w:w="1336" w:type="dxa"/>
            <w:vMerge/>
          </w:tcPr>
          <w:p w14:paraId="48DD9929" w14:textId="77777777" w:rsidR="00605C71" w:rsidRDefault="00605C71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71" w14:paraId="3E52DEB7" w14:textId="77777777" w:rsidTr="005015FD">
        <w:tc>
          <w:tcPr>
            <w:tcW w:w="3510" w:type="dxa"/>
            <w:vMerge/>
          </w:tcPr>
          <w:p w14:paraId="3A285FCC" w14:textId="77777777" w:rsidR="00605C71" w:rsidRPr="00AD2B7C" w:rsidRDefault="00605C71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bottom w:val="nil"/>
            </w:tcBorders>
          </w:tcPr>
          <w:p w14:paraId="39EFE343" w14:textId="78C5212B" w:rsidR="00605C71" w:rsidRPr="00C11182" w:rsidRDefault="00605C71" w:rsidP="00467B9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67B90">
              <w:rPr>
                <w:rFonts w:ascii="Times New Roman" w:hAnsi="Times New Roman" w:cs="Times New Roman"/>
                <w:szCs w:val="22"/>
              </w:rPr>
              <w:t>SF-F</w:t>
            </w:r>
          </w:p>
        </w:tc>
        <w:tc>
          <w:tcPr>
            <w:tcW w:w="4803" w:type="dxa"/>
            <w:tcBorders>
              <w:bottom w:val="nil"/>
            </w:tcBorders>
          </w:tcPr>
          <w:p w14:paraId="42EE4620" w14:textId="3A7DC447" w:rsidR="00605C71" w:rsidRPr="009864AD" w:rsidRDefault="00605C71" w:rsidP="00F90116">
            <w:pPr>
              <w:rPr>
                <w:rFonts w:ascii="Times New Roman" w:hAnsi="Times New Roman" w:cs="Times New Roman"/>
                <w:szCs w:val="22"/>
              </w:rPr>
            </w:pPr>
            <w:r w:rsidRPr="006F2189">
              <w:rPr>
                <w:rFonts w:ascii="Times New Roman" w:hAnsi="Times New Roman" w:cs="Times New Roman"/>
                <w:szCs w:val="22"/>
              </w:rPr>
              <w:t>CCC ACA ATT GGC TTC AAG AGG AGA</w:t>
            </w:r>
          </w:p>
        </w:tc>
        <w:tc>
          <w:tcPr>
            <w:tcW w:w="1336" w:type="dxa"/>
            <w:vMerge/>
            <w:tcBorders>
              <w:bottom w:val="nil"/>
            </w:tcBorders>
          </w:tcPr>
          <w:p w14:paraId="4A0509B9" w14:textId="77777777" w:rsidR="00605C71" w:rsidRDefault="00605C71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71" w14:paraId="766C0AC9" w14:textId="77777777" w:rsidTr="005015FD">
        <w:tc>
          <w:tcPr>
            <w:tcW w:w="3510" w:type="dxa"/>
            <w:vMerge/>
          </w:tcPr>
          <w:p w14:paraId="0C36EA86" w14:textId="77777777" w:rsidR="00605C71" w:rsidRPr="00AD2B7C" w:rsidRDefault="00605C71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31CFDA91" w14:textId="351870E7" w:rsidR="00605C71" w:rsidRPr="00C11182" w:rsidRDefault="00605C71" w:rsidP="00467B9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67B90">
              <w:rPr>
                <w:rFonts w:ascii="Times New Roman" w:hAnsi="Times New Roman" w:cs="Times New Roman"/>
                <w:szCs w:val="22"/>
              </w:rPr>
              <w:t>SF-R</w:t>
            </w:r>
          </w:p>
        </w:tc>
        <w:tc>
          <w:tcPr>
            <w:tcW w:w="4803" w:type="dxa"/>
            <w:tcBorders>
              <w:top w:val="nil"/>
              <w:bottom w:val="single" w:sz="4" w:space="0" w:color="auto"/>
            </w:tcBorders>
          </w:tcPr>
          <w:p w14:paraId="0E00B5E2" w14:textId="73D50E4E" w:rsidR="00605C71" w:rsidRPr="009864AD" w:rsidRDefault="00605C71" w:rsidP="00F90116">
            <w:pPr>
              <w:rPr>
                <w:rFonts w:ascii="Times New Roman" w:hAnsi="Times New Roman" w:cs="Times New Roman"/>
                <w:szCs w:val="22"/>
              </w:rPr>
            </w:pPr>
            <w:r w:rsidRPr="000E7EF6">
              <w:rPr>
                <w:rFonts w:ascii="Times New Roman" w:hAnsi="Times New Roman" w:cs="Times New Roman"/>
                <w:szCs w:val="22"/>
              </w:rPr>
              <w:t>TGC GAA ACC ATA AGC ATA GCG AGG</w:t>
            </w:r>
          </w:p>
        </w:tc>
        <w:tc>
          <w:tcPr>
            <w:tcW w:w="1336" w:type="dxa"/>
            <w:vMerge/>
            <w:tcBorders>
              <w:top w:val="nil"/>
              <w:bottom w:val="single" w:sz="4" w:space="0" w:color="auto"/>
            </w:tcBorders>
          </w:tcPr>
          <w:p w14:paraId="4C4E6456" w14:textId="77777777" w:rsidR="00605C71" w:rsidRDefault="00605C71" w:rsidP="00F90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6453" w14:paraId="1243DDB7" w14:textId="77777777" w:rsidTr="005015FD">
        <w:tc>
          <w:tcPr>
            <w:tcW w:w="3510" w:type="dxa"/>
            <w:vMerge/>
          </w:tcPr>
          <w:p w14:paraId="29E6AF2A" w14:textId="77777777" w:rsidR="008A6453" w:rsidRPr="00AD2B7C" w:rsidRDefault="008A6453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11DAB8B3" w14:textId="043B30A1" w:rsidR="008A6453" w:rsidRPr="00C11182" w:rsidRDefault="008A6453" w:rsidP="00B316E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05C71">
              <w:rPr>
                <w:rFonts w:ascii="Times New Roman" w:hAnsi="Times New Roman" w:cs="Times New Roman"/>
                <w:szCs w:val="22"/>
              </w:rPr>
              <w:t>CEFK-F</w:t>
            </w:r>
          </w:p>
        </w:tc>
        <w:tc>
          <w:tcPr>
            <w:tcW w:w="4803" w:type="dxa"/>
            <w:tcBorders>
              <w:top w:val="single" w:sz="4" w:space="0" w:color="auto"/>
            </w:tcBorders>
          </w:tcPr>
          <w:p w14:paraId="0EEC67B9" w14:textId="6923CB6D" w:rsidR="008A6453" w:rsidRPr="009864AD" w:rsidRDefault="00B2334B" w:rsidP="00F90116">
            <w:pPr>
              <w:rPr>
                <w:rFonts w:ascii="Times New Roman" w:hAnsi="Times New Roman" w:cs="Times New Roman"/>
                <w:szCs w:val="22"/>
              </w:rPr>
            </w:pPr>
            <w:r w:rsidRPr="00B2334B">
              <w:rPr>
                <w:rFonts w:ascii="Times New Roman" w:hAnsi="Times New Roman" w:cs="Times New Roman"/>
                <w:szCs w:val="22"/>
              </w:rPr>
              <w:t>ATT CCC GCC GTT GGA CCA TTC C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</w:tcBorders>
          </w:tcPr>
          <w:p w14:paraId="1E53DCA1" w14:textId="12FB849D" w:rsidR="008A6453" w:rsidRPr="00AB504F" w:rsidRDefault="008A6453" w:rsidP="00AB504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B504F">
              <w:rPr>
                <w:rFonts w:ascii="Times New Roman" w:hAnsi="Times New Roman" w:cs="Times New Roman"/>
                <w:szCs w:val="22"/>
              </w:rPr>
              <w:t>[38]</w:t>
            </w:r>
          </w:p>
        </w:tc>
      </w:tr>
      <w:tr w:rsidR="008A6453" w14:paraId="7E85D287" w14:textId="77777777" w:rsidTr="00D405E3">
        <w:tc>
          <w:tcPr>
            <w:tcW w:w="3510" w:type="dxa"/>
            <w:vMerge/>
          </w:tcPr>
          <w:p w14:paraId="509D650F" w14:textId="77777777" w:rsidR="008A6453" w:rsidRPr="00AD2B7C" w:rsidRDefault="008A6453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13AD767" w14:textId="15EC5980" w:rsidR="008A6453" w:rsidRPr="00C11182" w:rsidRDefault="008A6453" w:rsidP="0086039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60392">
              <w:rPr>
                <w:rFonts w:ascii="Times New Roman" w:hAnsi="Times New Roman" w:cs="Times New Roman"/>
                <w:szCs w:val="22"/>
              </w:rPr>
              <w:t>CEF-R</w:t>
            </w:r>
          </w:p>
        </w:tc>
        <w:tc>
          <w:tcPr>
            <w:tcW w:w="4803" w:type="dxa"/>
          </w:tcPr>
          <w:p w14:paraId="096653ED" w14:textId="4E533709" w:rsidR="008A6453" w:rsidRPr="009864AD" w:rsidRDefault="00C64988" w:rsidP="00F90116">
            <w:pPr>
              <w:rPr>
                <w:rFonts w:ascii="Times New Roman" w:hAnsi="Times New Roman" w:cs="Times New Roman"/>
                <w:szCs w:val="22"/>
              </w:rPr>
            </w:pPr>
            <w:r w:rsidRPr="00C64988">
              <w:rPr>
                <w:rFonts w:ascii="Times New Roman" w:hAnsi="Times New Roman" w:cs="Times New Roman"/>
                <w:szCs w:val="22"/>
              </w:rPr>
              <w:t>CCG ACA AAG ACCATT CCA TCT C</w:t>
            </w:r>
          </w:p>
        </w:tc>
        <w:tc>
          <w:tcPr>
            <w:tcW w:w="1336" w:type="dxa"/>
            <w:vMerge/>
          </w:tcPr>
          <w:p w14:paraId="35AE65D8" w14:textId="77777777" w:rsidR="008A6453" w:rsidRPr="00AB504F" w:rsidRDefault="008A6453" w:rsidP="00AB504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A6453" w14:paraId="7DE72FAA" w14:textId="77777777" w:rsidTr="00D405E3">
        <w:tc>
          <w:tcPr>
            <w:tcW w:w="3510" w:type="dxa"/>
            <w:vMerge/>
          </w:tcPr>
          <w:p w14:paraId="19B122CC" w14:textId="77777777" w:rsidR="008A6453" w:rsidRPr="00AD2B7C" w:rsidRDefault="008A6453" w:rsidP="00F90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B90B397" w14:textId="04A1C201" w:rsidR="008A6453" w:rsidRPr="00C11182" w:rsidRDefault="008A6453" w:rsidP="00B316E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16E5">
              <w:rPr>
                <w:rFonts w:ascii="Times New Roman" w:hAnsi="Times New Roman" w:cs="Times New Roman"/>
                <w:szCs w:val="22"/>
              </w:rPr>
              <w:t>K-R</w:t>
            </w:r>
          </w:p>
        </w:tc>
        <w:tc>
          <w:tcPr>
            <w:tcW w:w="4803" w:type="dxa"/>
          </w:tcPr>
          <w:p w14:paraId="39468CA2" w14:textId="484422E2" w:rsidR="008A6453" w:rsidRPr="009864AD" w:rsidRDefault="007D26D9" w:rsidP="00F90116">
            <w:pPr>
              <w:rPr>
                <w:rFonts w:ascii="Times New Roman" w:hAnsi="Times New Roman" w:cs="Times New Roman"/>
                <w:szCs w:val="22"/>
              </w:rPr>
            </w:pPr>
            <w:r w:rsidRPr="007D26D9">
              <w:rPr>
                <w:rFonts w:ascii="Times New Roman" w:hAnsi="Times New Roman" w:cs="Times New Roman"/>
                <w:szCs w:val="22"/>
              </w:rPr>
              <w:t>CCA ATG TGA TTC ATC CCA TCA C</w:t>
            </w:r>
          </w:p>
        </w:tc>
        <w:tc>
          <w:tcPr>
            <w:tcW w:w="1336" w:type="dxa"/>
            <w:vMerge/>
          </w:tcPr>
          <w:p w14:paraId="628E0874" w14:textId="77777777" w:rsidR="008A6453" w:rsidRPr="00AB504F" w:rsidRDefault="008A6453" w:rsidP="00AB504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00A0F12A" w14:textId="7C0BB365" w:rsidR="00F90116" w:rsidRDefault="00F90116" w:rsidP="00F901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7D0A39B" w14:textId="77777777" w:rsidR="00F90116" w:rsidRDefault="00F90116"/>
    <w:sectPr w:rsidR="00F90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116"/>
    <w:rsid w:val="00002D3C"/>
    <w:rsid w:val="00010280"/>
    <w:rsid w:val="000A3287"/>
    <w:rsid w:val="000D4389"/>
    <w:rsid w:val="000E5710"/>
    <w:rsid w:val="000E7EF6"/>
    <w:rsid w:val="00153E0D"/>
    <w:rsid w:val="00191237"/>
    <w:rsid w:val="001D1EE7"/>
    <w:rsid w:val="002070AA"/>
    <w:rsid w:val="00274EA9"/>
    <w:rsid w:val="002920A8"/>
    <w:rsid w:val="00294207"/>
    <w:rsid w:val="0029492D"/>
    <w:rsid w:val="002D4ADF"/>
    <w:rsid w:val="002F31C9"/>
    <w:rsid w:val="002F6E58"/>
    <w:rsid w:val="0031160E"/>
    <w:rsid w:val="00317686"/>
    <w:rsid w:val="003A313A"/>
    <w:rsid w:val="003D6966"/>
    <w:rsid w:val="003F2338"/>
    <w:rsid w:val="004009A2"/>
    <w:rsid w:val="00415064"/>
    <w:rsid w:val="00432E44"/>
    <w:rsid w:val="004421F4"/>
    <w:rsid w:val="004505A2"/>
    <w:rsid w:val="00467B90"/>
    <w:rsid w:val="00484CD5"/>
    <w:rsid w:val="0049224F"/>
    <w:rsid w:val="00497743"/>
    <w:rsid w:val="004A5519"/>
    <w:rsid w:val="005015FD"/>
    <w:rsid w:val="00503A44"/>
    <w:rsid w:val="005140BA"/>
    <w:rsid w:val="00516024"/>
    <w:rsid w:val="00523AF3"/>
    <w:rsid w:val="005A5E18"/>
    <w:rsid w:val="00605C71"/>
    <w:rsid w:val="006967F2"/>
    <w:rsid w:val="006B13C3"/>
    <w:rsid w:val="006C7033"/>
    <w:rsid w:val="006F2189"/>
    <w:rsid w:val="00724563"/>
    <w:rsid w:val="00754F99"/>
    <w:rsid w:val="007809C9"/>
    <w:rsid w:val="007D26D9"/>
    <w:rsid w:val="00810B82"/>
    <w:rsid w:val="00821779"/>
    <w:rsid w:val="00837B5A"/>
    <w:rsid w:val="00857A8F"/>
    <w:rsid w:val="00860392"/>
    <w:rsid w:val="00871101"/>
    <w:rsid w:val="008805C0"/>
    <w:rsid w:val="008A6453"/>
    <w:rsid w:val="008E7D68"/>
    <w:rsid w:val="008F76EC"/>
    <w:rsid w:val="00942C01"/>
    <w:rsid w:val="009525AF"/>
    <w:rsid w:val="00977E7A"/>
    <w:rsid w:val="009864AD"/>
    <w:rsid w:val="009C0FD7"/>
    <w:rsid w:val="00A22179"/>
    <w:rsid w:val="00A37825"/>
    <w:rsid w:val="00A60189"/>
    <w:rsid w:val="00AB504F"/>
    <w:rsid w:val="00AC229A"/>
    <w:rsid w:val="00AD2B7C"/>
    <w:rsid w:val="00B2334B"/>
    <w:rsid w:val="00B316E5"/>
    <w:rsid w:val="00B450C0"/>
    <w:rsid w:val="00B726E2"/>
    <w:rsid w:val="00C11182"/>
    <w:rsid w:val="00C1350F"/>
    <w:rsid w:val="00C274D4"/>
    <w:rsid w:val="00C31494"/>
    <w:rsid w:val="00C64266"/>
    <w:rsid w:val="00C64988"/>
    <w:rsid w:val="00C90BDD"/>
    <w:rsid w:val="00CA05FA"/>
    <w:rsid w:val="00CE3416"/>
    <w:rsid w:val="00CF0CB5"/>
    <w:rsid w:val="00D405E3"/>
    <w:rsid w:val="00D73870"/>
    <w:rsid w:val="00DA58CE"/>
    <w:rsid w:val="00DD534C"/>
    <w:rsid w:val="00E00DC2"/>
    <w:rsid w:val="00E04F51"/>
    <w:rsid w:val="00EA3D09"/>
    <w:rsid w:val="00F05289"/>
    <w:rsid w:val="00F9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17E21"/>
  <w15:chartTrackingRefBased/>
  <w15:docId w15:val="{9E79CCE4-02D1-4397-BDEC-194F9B623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116"/>
    <w:pPr>
      <w:spacing w:line="259" w:lineRule="auto"/>
    </w:pPr>
    <w:rPr>
      <w:kern w:val="0"/>
      <w:sz w:val="22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1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1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1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1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1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1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1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1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1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116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11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116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1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1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1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1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1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1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1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011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1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011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9011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01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116"/>
    <w:pPr>
      <w:spacing w:line="278" w:lineRule="auto"/>
      <w:ind w:left="720"/>
      <w:contextualSpacing/>
    </w:pPr>
    <w:rPr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01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1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1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11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F6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thana Lapirattanakul</dc:creator>
  <cp:keywords/>
  <dc:description/>
  <cp:lastModifiedBy>Jinthana Lapirattanakul</cp:lastModifiedBy>
  <cp:revision>96</cp:revision>
  <dcterms:created xsi:type="dcterms:W3CDTF">2025-09-10T07:19:00Z</dcterms:created>
  <dcterms:modified xsi:type="dcterms:W3CDTF">2025-09-16T09:11:00Z</dcterms:modified>
</cp:coreProperties>
</file>